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568" w:rsidRPr="00A24EA0" w:rsidRDefault="00A6370E" w:rsidP="00A6370E">
      <w:pPr>
        <w:spacing w:line="480" w:lineRule="auto"/>
        <w:jc w:val="both"/>
        <w:rPr>
          <w:rFonts w:ascii="Times New Roman" w:hAnsi="Times New Roman" w:cs="Times New Roman"/>
        </w:rPr>
      </w:pPr>
      <w:r w:rsidRPr="00A24EA0">
        <w:rPr>
          <w:rFonts w:ascii="Times New Roman" w:hAnsi="Times New Roman" w:cs="Times New Roman"/>
          <w:b/>
        </w:rPr>
        <w:t>S</w:t>
      </w:r>
      <w:r w:rsidR="00004D71">
        <w:rPr>
          <w:rFonts w:ascii="Times New Roman" w:hAnsi="Times New Roman" w:cs="Times New Roman"/>
          <w:b/>
        </w:rPr>
        <w:t>7</w:t>
      </w:r>
      <w:r w:rsidRPr="00A24EA0">
        <w:rPr>
          <w:rFonts w:ascii="Times New Roman" w:hAnsi="Times New Roman" w:cs="Times New Roman"/>
          <w:b/>
        </w:rPr>
        <w:t xml:space="preserve"> Table. Assignment probabilities for each individual</w:t>
      </w:r>
      <w:r w:rsidR="00004D71">
        <w:rPr>
          <w:rFonts w:ascii="Times New Roman" w:hAnsi="Times New Roman" w:cs="Times New Roman"/>
          <w:b/>
        </w:rPr>
        <w:t xml:space="preserve"> using the 95 SNPs, </w:t>
      </w:r>
      <w:r w:rsidRPr="00A24EA0">
        <w:rPr>
          <w:rFonts w:ascii="Times New Roman" w:hAnsi="Times New Roman" w:cs="Times New Roman"/>
          <w:b/>
        </w:rPr>
        <w:t xml:space="preserve">calculated </w:t>
      </w:r>
      <w:r w:rsidR="00004D71">
        <w:rPr>
          <w:rFonts w:ascii="Times New Roman" w:hAnsi="Times New Roman" w:cs="Times New Roman"/>
          <w:b/>
        </w:rPr>
        <w:t>with</w:t>
      </w:r>
      <w:bookmarkStart w:id="0" w:name="_GoBack"/>
      <w:bookmarkEnd w:id="0"/>
      <w:r w:rsidRPr="00A24EA0">
        <w:rPr>
          <w:rFonts w:ascii="Times New Roman" w:hAnsi="Times New Roman" w:cs="Times New Roman"/>
          <w:b/>
        </w:rPr>
        <w:t xml:space="preserve"> the </w:t>
      </w:r>
      <w:proofErr w:type="spellStart"/>
      <w:r w:rsidRPr="00A24EA0">
        <w:rPr>
          <w:rFonts w:ascii="Times New Roman" w:hAnsi="Times New Roman" w:cs="Times New Roman"/>
          <w:b/>
        </w:rPr>
        <w:t>GeneClass</w:t>
      </w:r>
      <w:proofErr w:type="spellEnd"/>
      <w:r w:rsidRPr="00A24EA0">
        <w:rPr>
          <w:rFonts w:ascii="Times New Roman" w:hAnsi="Times New Roman" w:cs="Times New Roman"/>
          <w:b/>
        </w:rPr>
        <w:t xml:space="preserve"> 2 software. </w:t>
      </w:r>
      <w:r w:rsidRPr="00A24EA0">
        <w:rPr>
          <w:rFonts w:ascii="Times New Roman" w:eastAsia="Times New Roman" w:hAnsi="Times New Roman" w:cs="Times New Roman"/>
          <w:color w:val="000000"/>
          <w:lang w:eastAsia="el-GR"/>
        </w:rPr>
        <w:t>A.P.: Assignment Probability</w:t>
      </w:r>
      <w:r w:rsidR="00004D71">
        <w:rPr>
          <w:rFonts w:ascii="Times New Roman" w:eastAsia="Times New Roman" w:hAnsi="Times New Roman" w:cs="Times New Roman"/>
          <w:color w:val="000000"/>
          <w:lang w:eastAsia="el-GR"/>
        </w:rPr>
        <w:t>, SNPs: Single Nucleotide Polymorphisms</w:t>
      </w:r>
      <w:r w:rsidRPr="00A24EA0">
        <w:rPr>
          <w:rFonts w:ascii="Times New Roman" w:eastAsia="Times New Roman" w:hAnsi="Times New Roman" w:cs="Times New Roman"/>
          <w:color w:val="000000"/>
          <w:lang w:eastAsia="el-GR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939"/>
        <w:gridCol w:w="1479"/>
        <w:gridCol w:w="1336"/>
        <w:gridCol w:w="1479"/>
        <w:gridCol w:w="1336"/>
        <w:gridCol w:w="1746"/>
        <w:gridCol w:w="1622"/>
        <w:gridCol w:w="1746"/>
        <w:gridCol w:w="1622"/>
      </w:tblGrid>
      <w:tr w:rsidR="00A6370E" w:rsidRPr="00A6370E" w:rsidTr="00817087">
        <w:trPr>
          <w:trHeight w:val="20"/>
        </w:trPr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5630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  <w:t>Assign / exclude population as origin of individuals</w:t>
            </w:r>
          </w:p>
        </w:tc>
        <w:tc>
          <w:tcPr>
            <w:tcW w:w="6736" w:type="dxa"/>
            <w:gridSpan w:val="4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Detection of first generation migrants, </w:t>
            </w:r>
            <w:r w:rsidR="00656E36"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  <w:t>likelihood</w:t>
            </w:r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computation (L=</w:t>
            </w: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  <w:t>L_home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  <w:t>L_max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2815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Frequency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based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method</w:t>
            </w:r>
            <w:proofErr w:type="spellEnd"/>
          </w:p>
        </w:tc>
        <w:tc>
          <w:tcPr>
            <w:tcW w:w="2815" w:type="dxa"/>
            <w:gridSpan w:val="2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Bayesian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method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 xml:space="preserve"> </w:t>
            </w:r>
          </w:p>
        </w:tc>
        <w:tc>
          <w:tcPr>
            <w:tcW w:w="3368" w:type="dxa"/>
            <w:gridSpan w:val="2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Frequency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based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method</w:t>
            </w:r>
            <w:proofErr w:type="spellEnd"/>
          </w:p>
        </w:tc>
        <w:tc>
          <w:tcPr>
            <w:tcW w:w="3368" w:type="dxa"/>
            <w:gridSpan w:val="2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Bayesian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>method</w:t>
            </w:r>
            <w:proofErr w:type="spellEnd"/>
            <w:r w:rsidRPr="00656E36">
              <w:rPr>
                <w:rFonts w:eastAsia="Times New Roman" w:cs="Times New Roman"/>
                <w:bCs/>
                <w:color w:val="000000"/>
                <w:sz w:val="20"/>
                <w:szCs w:val="20"/>
                <w:lang w:val="el-GR" w:eastAsia="el-GR"/>
              </w:rPr>
              <w:t xml:space="preserve"> 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l-GR" w:eastAsia="el-GR"/>
              </w:rPr>
            </w:pPr>
          </w:p>
        </w:tc>
        <w:tc>
          <w:tcPr>
            <w:tcW w:w="281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Correctly</w:t>
            </w:r>
            <w:proofErr w:type="spellEnd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assigned</w:t>
            </w:r>
            <w:proofErr w:type="spellEnd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: 100.0 % (64)</w:t>
            </w:r>
          </w:p>
        </w:tc>
        <w:tc>
          <w:tcPr>
            <w:tcW w:w="2815" w:type="dxa"/>
            <w:gridSpan w:val="2"/>
            <w:shd w:val="clear" w:color="auto" w:fill="auto"/>
            <w:noWrap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Correctly</w:t>
            </w:r>
            <w:proofErr w:type="spellEnd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assigned</w:t>
            </w:r>
            <w:proofErr w:type="spellEnd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: 100.0 % (64)</w:t>
            </w:r>
          </w:p>
        </w:tc>
        <w:tc>
          <w:tcPr>
            <w:tcW w:w="3368" w:type="dxa"/>
            <w:gridSpan w:val="2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  <w:lang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0 individuals with a probability below 0.0</w:t>
            </w:r>
            <w:r w:rsidR="00922320" w:rsidRP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3368" w:type="dxa"/>
            <w:gridSpan w:val="2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green"/>
                <w:lang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0 individuals with a probability below 0.0</w:t>
            </w:r>
            <w:r w:rsidR="00922320" w:rsidRP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 w:rsidR="00656E36" w:rsidRPr="00A6370E" w:rsidTr="00817087">
        <w:trPr>
          <w:trHeight w:val="20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ID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656E36">
              <w:rPr>
                <w:rFonts w:eastAsia="Times New Roman" w:cs="Times New Roman"/>
                <w:sz w:val="20"/>
                <w:szCs w:val="20"/>
                <w:lang w:eastAsia="el-GR"/>
              </w:rPr>
              <w:t>Breed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Skopelos </w:t>
            </w: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A.P.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 xml:space="preserve"> A.P.</w:t>
            </w: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 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Skopelos </w:t>
            </w: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A.P.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Eghoria </w:t>
            </w: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A.P.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-</w:t>
            </w:r>
            <w:proofErr w:type="spellStart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log</w:t>
            </w:r>
            <w:proofErr w:type="spellEnd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(L) (Skopelos)</w:t>
            </w:r>
          </w:p>
        </w:tc>
        <w:tc>
          <w:tcPr>
            <w:tcW w:w="1622" w:type="dxa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-</w:t>
            </w:r>
            <w:proofErr w:type="spellStart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log</w:t>
            </w:r>
            <w:proofErr w:type="spellEnd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(L) (Eghoria)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-</w:t>
            </w:r>
            <w:proofErr w:type="spellStart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log</w:t>
            </w:r>
            <w:proofErr w:type="spellEnd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(L) (Skopelos)</w:t>
            </w:r>
          </w:p>
        </w:tc>
        <w:tc>
          <w:tcPr>
            <w:tcW w:w="1622" w:type="dxa"/>
            <w:shd w:val="clear" w:color="auto" w:fill="auto"/>
            <w:vAlign w:val="center"/>
            <w:hideMark/>
          </w:tcPr>
          <w:p w:rsidR="00A6370E" w:rsidRPr="00656E36" w:rsidRDefault="00A6370E" w:rsidP="00A637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-</w:t>
            </w:r>
            <w:proofErr w:type="spellStart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log</w:t>
            </w:r>
            <w:proofErr w:type="spellEnd"/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(L) (Eghoria)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652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0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3.78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4.494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17.75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4.537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52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92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36.38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45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9.58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577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42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53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92.14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8.00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8.65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7.972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69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8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0.08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0.732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14.56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0.910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96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7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37.85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2.33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31.11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2.388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3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8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30.89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38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4.36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502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56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9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8.07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0.89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2.32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054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761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6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6.87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3.61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0.63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3.698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58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9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30.27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22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4.07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377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93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5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33.56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2.29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7.09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2.349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57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9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30.74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0.77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4.42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0.933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19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2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3.71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97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17.66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2.072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42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5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30.73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3.04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3.96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3.121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48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9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31.52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50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24.99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658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49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4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3.41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6.704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1.60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6.391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82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6.24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74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3.83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627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67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7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1.71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6.89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9.68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6.539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08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512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1.19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0.14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8.58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0.082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1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64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1.75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6.47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8.88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6.148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43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5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6.50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7.72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4.57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7.370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47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14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8.26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3.72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22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3.463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88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4.57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414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2.34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291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lastRenderedPageBreak/>
              <w:t>EG2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46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43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8.05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25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02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102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1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6269A9" w:rsidRDefault="00922320" w:rsidP="006269A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7</w:t>
            </w:r>
            <w:r w:rsidR="006269A9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1.79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8.44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0.02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8.008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16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42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3.77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2.07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1.08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885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72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662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91.67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7.13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8.17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7.183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04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46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47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0.37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2.29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0.316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31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42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8.05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25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02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102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2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5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64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8.20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7.182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5.41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6.773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58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1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7.13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22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5.34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1.069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3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11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48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8.08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9.66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17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9.550</w:t>
            </w:r>
          </w:p>
        </w:tc>
      </w:tr>
      <w:tr w:rsidR="00922320" w:rsidRPr="00A6370E" w:rsidTr="00AD4536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3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Eghor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26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64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7.16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3.70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4.83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3.438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696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26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5.29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4.032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5.32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2.066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7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8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65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9.044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78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6.921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679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1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5.79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0.38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5.91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8.652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65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5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4.84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8.55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4.90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6.817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61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5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6.44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7.46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6.44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413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2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7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16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4.19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34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2.281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56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8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50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7.932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65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750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79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3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80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3.03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92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1.111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1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7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4.49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6.18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4.62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4.149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51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73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7.06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87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7.28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3.724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7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9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4.59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4.75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4.49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3.249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679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7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5.32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3.97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5.32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2.028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09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41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05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4.574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0.94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2.981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6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3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9.47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9.90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8.92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8.569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0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55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9.60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4.01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9.56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2.545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2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5.43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4.01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5.06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2.476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5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9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2.38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7.54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2.07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5.896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4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45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14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6.24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00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4.732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1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76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5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4.61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3.50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4.71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1.635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2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40.14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9.88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9.64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8.629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2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8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7.13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6.80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6.81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65.730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66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76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5.61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0.72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5.73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8.934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lastRenderedPageBreak/>
              <w:t>SK3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1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5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2.25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9.48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1.84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7.682</w:t>
            </w:r>
          </w:p>
        </w:tc>
      </w:tr>
      <w:tr w:rsidR="00922320" w:rsidRPr="00A6370E" w:rsidTr="006010A4">
        <w:trPr>
          <w:trHeight w:val="20"/>
        </w:trPr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22320" w:rsidRPr="00922320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922320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22320" w:rsidRPr="00656E36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8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99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1.07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12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1.35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922320" w:rsidRPr="00817087" w:rsidRDefault="00922320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3.207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8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26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4.02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4.73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3.84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3.166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6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1.0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1.68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8.04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1.88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940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922320" w:rsidRDefault="00656E36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</w:t>
            </w:r>
            <w:r w:rsid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5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15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5.85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1.82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5.54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0.507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77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6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4.65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1.99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4.80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0.200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31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51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9.52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2.21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9.41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0.922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922320" w:rsidRDefault="00656E36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</w:t>
            </w:r>
            <w:r w:rsid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.62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9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6.30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6.91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6.16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4.794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3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922320" w:rsidRDefault="00656E36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8</w:t>
            </w:r>
            <w:r w:rsid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99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55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7.95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23.712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85.842</w:t>
            </w:r>
          </w:p>
        </w:tc>
      </w:tr>
      <w:tr w:rsidR="00817087" w:rsidRPr="00A6370E" w:rsidTr="00817087">
        <w:trPr>
          <w:trHeight w:val="20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4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656E36" w:rsidRPr="00656E36" w:rsidRDefault="00656E36" w:rsidP="00656E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656E36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Skopelo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922320" w:rsidRDefault="00656E36" w:rsidP="0092232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</w:t>
            </w:r>
            <w:r w:rsidR="00922320">
              <w:rPr>
                <w:rFonts w:eastAsia="Times New Roman" w:cs="Times New Roman"/>
                <w:color w:val="000000"/>
                <w:sz w:val="20"/>
                <w:szCs w:val="20"/>
                <w:lang w:eastAsia="el-GR"/>
              </w:rPr>
              <w:t>306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54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0.00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0.19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9.14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30.02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656E36" w:rsidRPr="00817087" w:rsidRDefault="00656E36" w:rsidP="008170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817087">
              <w:rPr>
                <w:rFonts w:eastAsia="Times New Roman" w:cs="Times New Roman"/>
                <w:color w:val="000000"/>
                <w:sz w:val="20"/>
                <w:szCs w:val="20"/>
                <w:lang w:val="el-GR" w:eastAsia="el-GR"/>
              </w:rPr>
              <w:t>77.454</w:t>
            </w:r>
          </w:p>
        </w:tc>
      </w:tr>
    </w:tbl>
    <w:p w:rsidR="00A6370E" w:rsidRDefault="00A6370E"/>
    <w:sectPr w:rsidR="00A6370E" w:rsidSect="00656E3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1DD"/>
    <w:rsid w:val="00004D71"/>
    <w:rsid w:val="00082E41"/>
    <w:rsid w:val="001821DD"/>
    <w:rsid w:val="002B2568"/>
    <w:rsid w:val="006269A9"/>
    <w:rsid w:val="00656E36"/>
    <w:rsid w:val="00817087"/>
    <w:rsid w:val="00922320"/>
    <w:rsid w:val="00A24EA0"/>
    <w:rsid w:val="00A6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EC3CE"/>
  <w15:chartTrackingRefBased/>
  <w15:docId w15:val="{FCDD2FBB-292E-457D-866D-0677F81F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74</Words>
  <Characters>4393</Characters>
  <Application>Microsoft Office Word</Application>
  <DocSecurity>0</DocSecurity>
  <Lines>627</Lines>
  <Paragraphs>6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8</cp:revision>
  <dcterms:created xsi:type="dcterms:W3CDTF">2019-05-22T08:52:00Z</dcterms:created>
  <dcterms:modified xsi:type="dcterms:W3CDTF">2019-07-31T12:41:00Z</dcterms:modified>
</cp:coreProperties>
</file>